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8FA" w:rsidRPr="00C868FA" w:rsidRDefault="00C868FA">
      <w:pPr>
        <w:rPr>
          <w:lang w:val="en-US"/>
        </w:rPr>
      </w:pPr>
      <w:r w:rsidRPr="00C868FA">
        <w:rPr>
          <w:rFonts w:ascii="Arial" w:hAnsi="Arial" w:cs="Arial"/>
          <w:b/>
          <w:lang w:val="en-US"/>
        </w:rPr>
        <w:t>Table S1:</w:t>
      </w:r>
      <w:r>
        <w:rPr>
          <w:rFonts w:ascii="Arial" w:hAnsi="Arial" w:cs="Arial"/>
          <w:b/>
          <w:lang w:val="en-US"/>
        </w:rPr>
        <w:t xml:space="preserve"> </w:t>
      </w:r>
      <w:r w:rsidRPr="00C868FA">
        <w:rPr>
          <w:rFonts w:ascii="Arial" w:hAnsi="Arial" w:cs="Arial"/>
          <w:b/>
          <w:lang w:val="en-US"/>
        </w:rPr>
        <w:t>Data from</w:t>
      </w:r>
      <w:r w:rsidR="00062D4C">
        <w:rPr>
          <w:rFonts w:ascii="Arial" w:hAnsi="Arial" w:cs="Arial"/>
          <w:b/>
          <w:lang w:val="en-US"/>
        </w:rPr>
        <w:t xml:space="preserve"> the</w:t>
      </w:r>
      <w:r w:rsidR="000900CD">
        <w:rPr>
          <w:rFonts w:ascii="Arial" w:hAnsi="Arial" w:cs="Arial"/>
          <w:b/>
          <w:lang w:val="en-US"/>
        </w:rPr>
        <w:t xml:space="preserve"> human </w:t>
      </w:r>
      <w:r w:rsidRPr="00C868FA">
        <w:rPr>
          <w:rFonts w:ascii="Arial" w:hAnsi="Arial" w:cs="Arial"/>
          <w:b/>
          <w:lang w:val="en-US"/>
        </w:rPr>
        <w:t>microRNA screen.</w:t>
      </w:r>
      <w:r w:rsidR="00062D4C">
        <w:rPr>
          <w:rFonts w:ascii="Arial" w:hAnsi="Arial" w:cs="Arial"/>
          <w:b/>
          <w:lang w:val="en-US"/>
        </w:rPr>
        <w:t xml:space="preserve"> Raw Ct values</w:t>
      </w:r>
      <w:r>
        <w:rPr>
          <w:rStyle w:val="Fodnotehenvisning"/>
          <w:rFonts w:ascii="Arial" w:hAnsi="Arial" w:cs="Arial"/>
          <w:b/>
          <w:lang w:val="en-US"/>
        </w:rPr>
        <w:footnoteReference w:id="1"/>
      </w:r>
      <w:r w:rsidRPr="00C868FA">
        <w:rPr>
          <w:rFonts w:ascii="Arial" w:hAnsi="Arial" w:cs="Arial"/>
          <w:b/>
          <w:lang w:val="en-US"/>
        </w:rPr>
        <w:t xml:space="preserve"> </w:t>
      </w:r>
    </w:p>
    <w:tbl>
      <w:tblPr>
        <w:tblW w:w="454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1"/>
        <w:gridCol w:w="691"/>
        <w:gridCol w:w="9"/>
        <w:gridCol w:w="691"/>
        <w:gridCol w:w="9"/>
        <w:gridCol w:w="691"/>
        <w:gridCol w:w="9"/>
        <w:gridCol w:w="691"/>
        <w:gridCol w:w="9"/>
      </w:tblGrid>
      <w:tr w:rsidR="008A4513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513" w:rsidRPr="00CE6ED9" w:rsidRDefault="008A4513" w:rsidP="00CE6E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800" w:type="dxa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A4513" w:rsidRPr="008A4513" w:rsidRDefault="008A4513" w:rsidP="008A45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8A451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>Raw</w:t>
            </w:r>
            <w:proofErr w:type="spellEnd"/>
            <w:r w:rsidRPr="008A451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8A451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>Ct</w:t>
            </w:r>
            <w:proofErr w:type="spellEnd"/>
            <w:r w:rsidRPr="008A451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8A451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>values</w:t>
            </w:r>
            <w:proofErr w:type="spellEnd"/>
          </w:p>
        </w:tc>
      </w:tr>
      <w:tr w:rsidR="008A4513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513" w:rsidRPr="00CE6ED9" w:rsidRDefault="008A4513" w:rsidP="00CE6E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400" w:type="dxa"/>
            <w:gridSpan w:val="4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513" w:rsidRPr="008A4513" w:rsidRDefault="008A4513" w:rsidP="008A45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 xml:space="preserve">HepG2 </w:t>
            </w:r>
            <w:proofErr w:type="spellStart"/>
            <w:r w:rsidRPr="008A451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>tet</w:t>
            </w:r>
            <w:proofErr w:type="spellEnd"/>
            <w:r w:rsidRPr="008A451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>-on</w:t>
            </w:r>
          </w:p>
        </w:tc>
        <w:tc>
          <w:tcPr>
            <w:tcW w:w="1400" w:type="dxa"/>
            <w:gridSpan w:val="4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A4513" w:rsidRPr="008A4513" w:rsidRDefault="008A4513" w:rsidP="008A45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>DOXY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E6E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iRNA</w:t>
            </w:r>
            <w:proofErr w:type="spellEnd"/>
          </w:p>
        </w:tc>
        <w:tc>
          <w:tcPr>
            <w:tcW w:w="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>48h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>72h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>48h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>72h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7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2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1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37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2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6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2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86</w:t>
            </w:r>
          </w:p>
        </w:tc>
      </w:tr>
      <w:tr w:rsidR="00CE6ED9" w:rsidRPr="008A4513" w:rsidTr="00247C6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74b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4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2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3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5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69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62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20c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2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68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5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1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3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4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26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3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7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27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40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8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7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6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99</w:t>
            </w:r>
          </w:p>
        </w:tc>
      </w:tr>
      <w:tr w:rsidR="00CE6ED9" w:rsidRPr="008A4513" w:rsidTr="00247C6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1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247C6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0b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4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2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5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22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2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09-3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1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0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5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0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43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99b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0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9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5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94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9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3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4,6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4,3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4,69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let-7g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2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7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6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09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0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247C6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81a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8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9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6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93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6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6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3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48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51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8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UniSp6 C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1,8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0,6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2,9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0,8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24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3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0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2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67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86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7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9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0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48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0c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7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2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0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26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01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4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1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2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48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2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0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6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0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91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2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28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2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6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8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8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01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87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28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lastRenderedPageBreak/>
              <w:t>hsa-miR-130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5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1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6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11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3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1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1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5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81</w:t>
            </w:r>
          </w:p>
        </w:tc>
      </w:tr>
      <w:tr w:rsidR="00CE6ED9" w:rsidRPr="008A4513" w:rsidTr="00247C6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6a-2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6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8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98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7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1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3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2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3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8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671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5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9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1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21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2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6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2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3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3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2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41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42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5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3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1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3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5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5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38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2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2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UniSp3 IPC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9,4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8,9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9,2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9,81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74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4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2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5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37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32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2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4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8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71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99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8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6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1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35</w:t>
            </w:r>
          </w:p>
        </w:tc>
      </w:tr>
      <w:tr w:rsidR="00CE6ED9" w:rsidRPr="008A4513" w:rsidTr="00247C6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92a-1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9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2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8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28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25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7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5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31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8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2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6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5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24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8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5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7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07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24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8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0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3,3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2,9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3,1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3,41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76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1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4,6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4,4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4,4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4,81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69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2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1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6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14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90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7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5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67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76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3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8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7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4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74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0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5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6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72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30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4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1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1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49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let-7e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5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5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6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22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33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0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9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95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42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3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3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1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8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2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41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93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3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1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4,7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03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PC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9,4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9,1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9,2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9,80</w:t>
            </w:r>
          </w:p>
        </w:tc>
      </w:tr>
      <w:tr w:rsidR="00CE6ED9" w:rsidRPr="008A4513" w:rsidTr="00247C6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18c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8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5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13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0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93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2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4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33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SNORD49 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2,3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2,2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1,8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2,89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5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0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4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1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86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1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1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0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4,2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4,41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4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6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0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5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11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74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4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6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5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27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lastRenderedPageBreak/>
              <w:t>hsa-miR-66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5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7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3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2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1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6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9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0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9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6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23</w:t>
            </w:r>
          </w:p>
        </w:tc>
      </w:tr>
      <w:tr w:rsidR="00CE6ED9" w:rsidRPr="008A4513" w:rsidTr="00247C6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0c-2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7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6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31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2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4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8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96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4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4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8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5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17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96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0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33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88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3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3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77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30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0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3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4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12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7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3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5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4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14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18c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5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00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7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2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7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75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88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3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0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4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03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6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7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0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7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35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99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7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9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3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32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3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8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7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2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49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3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4,8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4,3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4,4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4,39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6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0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7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1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1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99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8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4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3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8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09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92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4,5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4,4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4,8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4,62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00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5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3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0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84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88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3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4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65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91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8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5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86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23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0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9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1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23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2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3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2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4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7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62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2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0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3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09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76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0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28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02c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247C6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85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8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49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39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9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3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2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5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87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3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8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23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5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81d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2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5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3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25a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2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1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6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74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8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9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19d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7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UniSp3 IPC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9,1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8,8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9,2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9,66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02d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4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6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51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9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4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3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31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9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8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6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3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49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lastRenderedPageBreak/>
              <w:t>hsa-miR-423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3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6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7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54</w:t>
            </w:r>
          </w:p>
        </w:tc>
      </w:tr>
      <w:tr w:rsidR="00CE6ED9" w:rsidRPr="008A4513" w:rsidTr="00247C6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99a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0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0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0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3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0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4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0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89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0d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7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7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7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3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1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4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1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2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75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3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02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5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0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654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7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7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5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4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8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2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2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31</w:t>
            </w:r>
          </w:p>
        </w:tc>
      </w:tr>
      <w:tr w:rsidR="00CE6ED9" w:rsidRPr="008A4513" w:rsidTr="00247C6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9b-2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4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3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5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11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91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3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5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7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08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92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2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7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3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06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66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0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5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9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29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0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1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4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8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9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6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0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0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1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48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66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9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7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4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06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65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3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8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0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34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42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7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2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7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65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3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247C6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54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7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8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3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2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43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76c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5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4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7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57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94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9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0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7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31</w:t>
            </w:r>
          </w:p>
        </w:tc>
      </w:tr>
      <w:tr w:rsidR="00CE6ED9" w:rsidRPr="008A4513" w:rsidTr="00247C6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2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1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9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2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18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3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5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59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885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5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2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4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92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20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7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8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0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83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8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5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5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4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63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8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8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8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36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16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247C6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02c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48b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3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1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3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52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8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8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4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2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83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99a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0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5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0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1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4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7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81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02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66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9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2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11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0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9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247C6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lastRenderedPageBreak/>
              <w:t>hsa-miR-302d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4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8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0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5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3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52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37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6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4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3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86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9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71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6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2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52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0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3,5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3,3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3,5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3,57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4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3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8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63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01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19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1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3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49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1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80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let-7f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2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0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4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81</w:t>
            </w:r>
          </w:p>
        </w:tc>
      </w:tr>
      <w:tr w:rsidR="00CE6ED9" w:rsidRPr="008A4513" w:rsidTr="00247C6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625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6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8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2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87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4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5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2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0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3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74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0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1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7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98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18e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9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6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2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9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2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65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7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let-7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0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6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7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76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0e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3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5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3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22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3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66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8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5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75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let-7c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4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0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5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29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8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2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6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9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02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24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3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1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7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89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19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7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3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17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9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4,8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2,7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3,2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3,37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26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72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1,0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1,5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2,8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3,92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0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5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9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06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63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22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99a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0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8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6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76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3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8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0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1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28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3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4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8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6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23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1,0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0,6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1,1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1,41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29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6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9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5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9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76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1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7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9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9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6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69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24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0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0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2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7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lastRenderedPageBreak/>
              <w:t>hsa-miR-48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71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8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3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21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55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2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0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7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92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891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4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4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8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6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0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18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61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5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5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2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8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4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66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9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0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9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1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15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60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76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9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7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55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9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0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1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8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69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9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3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0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9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75</w:t>
            </w:r>
          </w:p>
        </w:tc>
      </w:tr>
      <w:tr w:rsidR="00CE6ED9" w:rsidRPr="008A4513" w:rsidTr="00247C6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87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62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let-7i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3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1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6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38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01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3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8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5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82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65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6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8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1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39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97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2,4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2,3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2,4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3,25</w:t>
            </w:r>
          </w:p>
        </w:tc>
      </w:tr>
      <w:tr w:rsidR="00CE6ED9" w:rsidRPr="008A4513" w:rsidTr="00247C6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0e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2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5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0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72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81c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0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1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4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61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99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5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7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0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48c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7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5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2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6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4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05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9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4,1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3,8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3,8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4,15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90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7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0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2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2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9c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3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9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4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58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7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9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7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4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09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33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8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2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2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1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8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7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15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9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1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9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4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11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02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9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1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3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3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60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0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9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1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97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2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7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62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2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7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8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41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4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1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7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1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2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0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3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07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76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1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0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9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43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87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0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1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0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94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lastRenderedPageBreak/>
              <w:t>hsa-miR-512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47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49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9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48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7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1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5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58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27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9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5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9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9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8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6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27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let-7d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4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6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5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44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35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9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3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1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17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9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5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19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99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8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8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8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6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4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97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9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247C6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26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3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0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4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2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9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3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52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SNORD38 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3,0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2,8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2,5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3,68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16a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2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6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0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0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21</w:t>
            </w:r>
          </w:p>
        </w:tc>
      </w:tr>
      <w:tr w:rsidR="00CE6ED9" w:rsidRPr="008A4513" w:rsidTr="00247C6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96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62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4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1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4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3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615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3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50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5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1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5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77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76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0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4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3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77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00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3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9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3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33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9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7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2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93a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9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8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8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1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49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20d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9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4,3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4,1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3,2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3,55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9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9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7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86</w:t>
            </w:r>
          </w:p>
        </w:tc>
      </w:tr>
      <w:tr w:rsidR="00CE6ED9" w:rsidRPr="008A4513" w:rsidTr="00247C6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8a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7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6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2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21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8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7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53</w:t>
            </w:r>
          </w:p>
        </w:tc>
      </w:tr>
      <w:tr w:rsidR="00CE6ED9" w:rsidRPr="008A4513" w:rsidTr="00247C6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02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247C6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63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47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7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9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6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4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3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8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9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85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2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0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4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4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36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5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1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4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7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46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0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6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7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96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2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2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0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07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96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3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lastRenderedPageBreak/>
              <w:t>hsa-miR-20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4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9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7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5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4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2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22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17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3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61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1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0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5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92</w:t>
            </w:r>
          </w:p>
        </w:tc>
      </w:tr>
      <w:tr w:rsidR="00CE6ED9" w:rsidRPr="008A4513" w:rsidTr="00247C6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1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8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9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2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83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20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18f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2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2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7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1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2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87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61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5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70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3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87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let-7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9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3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7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03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9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17c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3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9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4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51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2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7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8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02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3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7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5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72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4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0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9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1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13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09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7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1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U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3,9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4,5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4,2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31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8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9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5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6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5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31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00c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0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8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7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64</w:t>
            </w:r>
          </w:p>
        </w:tc>
      </w:tr>
      <w:tr w:rsidR="00CE6ED9" w:rsidRPr="008A4513" w:rsidTr="00247C6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9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81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6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5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5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07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628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8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2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3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01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9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4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5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8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09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8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6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1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0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49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35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8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2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1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33</w:t>
            </w:r>
          </w:p>
        </w:tc>
      </w:tr>
      <w:tr w:rsidR="00CE6ED9" w:rsidRPr="008A4513" w:rsidTr="00247C6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0b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1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2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2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75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46b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3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9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9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74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01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0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5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7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58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6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5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59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99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9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1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42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8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5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2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53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38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7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9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8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33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8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6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5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62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7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16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5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5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07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0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92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13a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lastRenderedPageBreak/>
              <w:t>hsa-miR-140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7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6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5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11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81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0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6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8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74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2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5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0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0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53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06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3,4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3,1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3,1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3,27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8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1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1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0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92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7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51</w:t>
            </w:r>
          </w:p>
        </w:tc>
      </w:tr>
      <w:tr w:rsidR="00CE6ED9" w:rsidRPr="008A4513" w:rsidTr="00247C6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let-7d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4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2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8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91</w:t>
            </w:r>
          </w:p>
        </w:tc>
      </w:tr>
      <w:tr w:rsidR="00CE6ED9" w:rsidRPr="008A4513" w:rsidTr="00CE6ED9">
        <w:trPr>
          <w:gridAfter w:val="1"/>
          <w:wAfter w:w="9" w:type="dxa"/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25-3p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8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9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8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08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50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1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1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16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7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0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3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79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06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0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4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6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74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886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1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5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4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2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,11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1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4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5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42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25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4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8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5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5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7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46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76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7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7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6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28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8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83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6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5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1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,83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82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3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7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7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43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886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3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1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5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6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44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93a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3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3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4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31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5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4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1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0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71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09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3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8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4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35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62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9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2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54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6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4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4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8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38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2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0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9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3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38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9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8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9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0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,22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18a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3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8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08-3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81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3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48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8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2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86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46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7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,7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5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27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39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5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3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,0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,26</w:t>
            </w:r>
          </w:p>
        </w:tc>
      </w:tr>
      <w:tr w:rsidR="00CE6ED9" w:rsidRPr="008A4513" w:rsidTr="00247C6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73-5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7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7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,35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14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,9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1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0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,63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642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5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51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3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4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,8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,5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,03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45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lastRenderedPageBreak/>
              <w:t>hsa-miR-1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27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,2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3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,3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,48</w:t>
            </w:r>
          </w:p>
        </w:tc>
      </w:tr>
      <w:tr w:rsidR="00CE6ED9" w:rsidRPr="008A4513" w:rsidTr="007511BC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CE6ED9" w:rsidRDefault="00CE6ED9" w:rsidP="00CE6ED9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E6E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sa-miR-52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ED9" w:rsidRPr="008A4513" w:rsidRDefault="00CE6ED9" w:rsidP="00CE6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A451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,00</w:t>
            </w:r>
          </w:p>
        </w:tc>
      </w:tr>
    </w:tbl>
    <w:p w:rsidR="00C868FA" w:rsidRDefault="00C868FA" w:rsidP="008A4513"/>
    <w:p w:rsidR="00D22BBF" w:rsidRDefault="00D22BBF" w:rsidP="008A4513"/>
    <w:p w:rsidR="00D22BBF" w:rsidRPr="00062D4C" w:rsidRDefault="00D22BBF" w:rsidP="00D22BBF">
      <w:pPr>
        <w:rPr>
          <w:lang w:val="en-US"/>
        </w:rPr>
      </w:pPr>
      <w:r w:rsidRPr="00062D4C">
        <w:rPr>
          <w:rFonts w:ascii="Arial" w:hAnsi="Arial" w:cs="Arial"/>
          <w:b/>
          <w:lang w:val="en-US"/>
        </w:rPr>
        <w:t xml:space="preserve">Table S2: </w:t>
      </w:r>
      <w:r w:rsidRPr="00062D4C">
        <w:rPr>
          <w:rFonts w:ascii="Arial" w:hAnsi="Arial" w:cs="Arial"/>
          <w:lang w:val="en-US"/>
        </w:rPr>
        <w:t xml:space="preserve">Target </w:t>
      </w:r>
      <w:r w:rsidR="00FE17E5" w:rsidRPr="00062D4C">
        <w:rPr>
          <w:rFonts w:ascii="Arial" w:hAnsi="Arial" w:cs="Arial"/>
          <w:lang w:val="en-US"/>
        </w:rPr>
        <w:t xml:space="preserve">gene </w:t>
      </w:r>
      <w:r w:rsidR="00062D4C">
        <w:rPr>
          <w:rFonts w:ascii="Arial" w:hAnsi="Arial" w:cs="Arial"/>
          <w:lang w:val="en-US"/>
        </w:rPr>
        <w:t>analysis for miR-24-3p and</w:t>
      </w:r>
      <w:r w:rsidRPr="00062D4C">
        <w:rPr>
          <w:rFonts w:ascii="Arial" w:hAnsi="Arial" w:cs="Arial"/>
          <w:lang w:val="en-US"/>
        </w:rPr>
        <w:t xml:space="preserve"> </w:t>
      </w:r>
      <w:r w:rsidRPr="00062D4C">
        <w:rPr>
          <w:rFonts w:ascii="Arial" w:hAnsi="Arial" w:cs="Arial"/>
          <w:lang w:val="en-GB"/>
        </w:rPr>
        <w:t>miR-151a-5p</w:t>
      </w:r>
      <w:r w:rsidR="00062D4C" w:rsidRPr="00062D4C">
        <w:rPr>
          <w:rFonts w:ascii="Arial" w:hAnsi="Arial" w:cs="Arial"/>
          <w:b/>
          <w:lang w:val="en-GB"/>
        </w:rPr>
        <w:t xml:space="preserve">. </w:t>
      </w:r>
      <w:r w:rsidR="00062D4C">
        <w:rPr>
          <w:rFonts w:ascii="Arial" w:hAnsi="Arial" w:cs="Arial"/>
          <w:color w:val="212121"/>
          <w:shd w:val="clear" w:color="auto" w:fill="FFFFFF"/>
          <w:lang w:val="en-US"/>
        </w:rPr>
        <w:t>T</w:t>
      </w:r>
      <w:r w:rsidR="00062D4C" w:rsidRPr="00062D4C">
        <w:rPr>
          <w:rFonts w:ascii="Arial" w:hAnsi="Arial" w:cs="Arial"/>
          <w:color w:val="212121"/>
          <w:shd w:val="clear" w:color="auto" w:fill="FFFFFF"/>
          <w:lang w:val="en-US"/>
        </w:rPr>
        <w:t xml:space="preserve">argets are predicted by </w:t>
      </w:r>
      <w:proofErr w:type="spellStart"/>
      <w:r w:rsidR="00062D4C" w:rsidRPr="00062D4C">
        <w:rPr>
          <w:rFonts w:ascii="Arial" w:hAnsi="Arial" w:cs="Arial"/>
          <w:lang w:val="en-US"/>
        </w:rPr>
        <w:t>TargetScan</w:t>
      </w:r>
      <w:proofErr w:type="spellEnd"/>
      <w:r w:rsidR="00062D4C" w:rsidRPr="00062D4C">
        <w:rPr>
          <w:rFonts w:ascii="Arial" w:hAnsi="Arial" w:cs="Arial"/>
          <w:lang w:val="en-US"/>
        </w:rPr>
        <w:t xml:space="preserve">, </w:t>
      </w:r>
      <w:proofErr w:type="spellStart"/>
      <w:proofErr w:type="gramStart"/>
      <w:r w:rsidR="00062D4C" w:rsidRPr="00062D4C">
        <w:rPr>
          <w:rFonts w:ascii="Arial" w:hAnsi="Arial" w:cs="Arial"/>
          <w:lang w:val="en-US"/>
        </w:rPr>
        <w:t>miRanda</w:t>
      </w:r>
      <w:proofErr w:type="spellEnd"/>
      <w:proofErr w:type="gramEnd"/>
      <w:r w:rsidR="00062D4C" w:rsidRPr="00062D4C">
        <w:rPr>
          <w:rFonts w:ascii="Arial" w:hAnsi="Arial" w:cs="Arial"/>
          <w:lang w:val="en-US"/>
        </w:rPr>
        <w:t xml:space="preserve"> and </w:t>
      </w:r>
      <w:proofErr w:type="spellStart"/>
      <w:r w:rsidR="00062D4C" w:rsidRPr="00062D4C">
        <w:rPr>
          <w:rFonts w:ascii="Arial" w:hAnsi="Arial" w:cs="Arial"/>
          <w:lang w:val="en-US"/>
        </w:rPr>
        <w:t>picTar</w:t>
      </w:r>
      <w:proofErr w:type="spellEnd"/>
      <w:r w:rsidR="00062D4C" w:rsidRPr="00062D4C">
        <w:rPr>
          <w:rFonts w:ascii="Arial" w:hAnsi="Arial" w:cs="Arial"/>
          <w:color w:val="212121"/>
          <w:shd w:val="clear" w:color="auto" w:fill="FFFFFF"/>
          <w:lang w:val="en-US"/>
        </w:rPr>
        <w:t> with a CLIP-</w:t>
      </w:r>
      <w:proofErr w:type="spellStart"/>
      <w:r w:rsidR="00062D4C" w:rsidRPr="00062D4C">
        <w:rPr>
          <w:rFonts w:ascii="Arial" w:hAnsi="Arial" w:cs="Arial"/>
          <w:color w:val="212121"/>
          <w:shd w:val="clear" w:color="auto" w:fill="FFFFFF"/>
          <w:lang w:val="en-US"/>
        </w:rPr>
        <w:t>Seq</w:t>
      </w:r>
      <w:proofErr w:type="spellEnd"/>
      <w:r w:rsidR="00062D4C" w:rsidRPr="00062D4C">
        <w:rPr>
          <w:rFonts w:ascii="Arial" w:hAnsi="Arial" w:cs="Arial"/>
          <w:color w:val="212121"/>
          <w:shd w:val="clear" w:color="auto" w:fill="FFFFFF"/>
          <w:lang w:val="en-US"/>
        </w:rPr>
        <w:t xml:space="preserve"> overlap</w:t>
      </w:r>
      <w:r w:rsidR="00062D4C">
        <w:rPr>
          <w:rStyle w:val="Fodnotehenvisning"/>
          <w:rFonts w:ascii="Arial" w:hAnsi="Arial" w:cs="Arial"/>
          <w:b/>
          <w:vertAlign w:val="baseline"/>
          <w:lang w:val="en-US"/>
        </w:rPr>
        <w:t>.</w:t>
      </w:r>
    </w:p>
    <w:tbl>
      <w:tblPr>
        <w:tblW w:w="696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2"/>
        <w:gridCol w:w="1463"/>
        <w:gridCol w:w="3426"/>
      </w:tblGrid>
      <w:tr w:rsidR="00D22BBF" w:rsidRPr="00062D4C" w:rsidTr="00D22BBF">
        <w:trPr>
          <w:trHeight w:val="300"/>
        </w:trPr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062D4C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62D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microRNA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062D4C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proofErr w:type="spellStart"/>
            <w:r w:rsidRPr="00062D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geneName</w:t>
            </w:r>
            <w:proofErr w:type="spellEnd"/>
          </w:p>
        </w:tc>
        <w:tc>
          <w:tcPr>
            <w:tcW w:w="3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062D4C" w:rsidRDefault="00D22BBF" w:rsidP="00D22B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62D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position</w:t>
            </w:r>
          </w:p>
        </w:tc>
      </w:tr>
      <w:tr w:rsidR="00D22BBF" w:rsidRPr="00062D4C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062D4C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62D4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062D4C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62D4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AGPAT9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062D4C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62D4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chr4:84526851-84526857[+]</w:t>
            </w:r>
          </w:p>
        </w:tc>
      </w:tr>
      <w:tr w:rsidR="00D22BBF" w:rsidRPr="00062D4C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062D4C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62D4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062D4C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62D4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APPL2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062D4C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62D4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chr12:105567335-105567342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ARID2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2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6299414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46299420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ARID5B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0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63856536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63856543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ATAD2B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2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3974853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23974860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ATG4A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X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07397074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107397081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ATP6V0A2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2:124243584-124243590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AVL9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7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623748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32623754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B3GNT1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1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66113311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66113317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BCL2L11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2:111922250-111922257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BCL2L11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2:111924486-111924493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BCL2L2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4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3779522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23779529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10orf140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0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1803646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21803652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22orf13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22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4936436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24936442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CDC58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3:122078601-122078608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CNI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4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77969251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77969257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CT3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:156278930-156278937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DKN1B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2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2875214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12875221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DV3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3:133307200-133307206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DV3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3:133308668-133308675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IC1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X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72904715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72904722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ITED4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1326927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41326934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LCN3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4:170641562-170641568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NOT6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5:180001376-180001382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DCBLD2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3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98515969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98515975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DLGAP4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20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155544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35155551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DLL1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6:170591633-170591639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DNAJB12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0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74092694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74092701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DNAJB12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0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74094332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74094339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ENTPD6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20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207017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25207023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EXOC5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4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57670455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57670462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FAM175B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0:126523989-126523995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FZD5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2:208627840-208627847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lastRenderedPageBreak/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GBA2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9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737074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35737081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2AFX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1:118964696-118964702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2AFX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1:118965579-118965585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NF1B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7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046978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36046985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GF2BP1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7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7128657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47128663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L1R1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2:102796135-102796141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NSIG1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7:155101029-155101035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KCTD21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1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77882418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77882425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KDM5C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X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53222136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53222142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KIAA0317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4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75128961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75128967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KIAA2018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3:113368392-113368399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KLF6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0:3818970-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18976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KLHL15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X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4002996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24003002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KPNA4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3:160218451-160218457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LIMD2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7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61775481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61775488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LMBR1L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2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9491297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49491304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LYPLA2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4121295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24121301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MAGI1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3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65340731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65340738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MARCKSL1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799826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32799833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MBOAT1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6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0101553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20101560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MIDN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9:1258160-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258167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MNT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7:2290038-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290045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MXI1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0:112045616-112045623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NEK4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3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52745530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52745536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NET1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0:5499755-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5499761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NFXL1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4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7849829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47849836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OGT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X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70793677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70793683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PER2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2:239152890-239152896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PHF23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7:7138889-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7138895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PLOD2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3:145788313-145788319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POGZ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:151377073-151377080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PRDM1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6:106556928-106556934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PURA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5:139495945-139495952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RAB5B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2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56386096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56386102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RAB5C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7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277160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40277166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RALA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7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747682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39747688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RAP1B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2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69050989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69050996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RAP2C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X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31339545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131339551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RASA1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5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6686938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86686944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RBM27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5:145665671-145665677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RNF11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51737056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51737062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RNF138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8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709559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29709566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RNF165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8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4036681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44036688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lastRenderedPageBreak/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RNF2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:185069549-185069556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S1PR1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:101705953-101705960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SCML2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X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8258177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18258184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SESN1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6:109308259-109308265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SLC19A2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:169434064-169434070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SMAGP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2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51639212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51639218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SNN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6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1770457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11770463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SNN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6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1772793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11772800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SP1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2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53805566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53805572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SSH2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7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957850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27957856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STC2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5:172744219-172744226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SUV420H2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9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55859008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55859015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TAOK1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7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871256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27871263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TCERG1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5:145890250-145890256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TMEM161B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5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7491612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87491619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TMEM194A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2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57453227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57453233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TMEM9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:201104084-201104091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TOP1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20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752100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39752107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YOD1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:207220553-207220559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ZBTB44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1:130096900-130096906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ZNF217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20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52184214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52184221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ZNF654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3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8193712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88193719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ZNF697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:120164770-120164777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ZXDA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X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57934243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57934249[-]</w:t>
            </w:r>
          </w:p>
        </w:tc>
      </w:tr>
      <w:tr w:rsidR="00D22BBF" w:rsidRPr="00CE6ED9" w:rsidTr="00D22BBF">
        <w:trPr>
          <w:trHeight w:val="315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24-3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ZXDB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X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57621099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57621105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425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AFF4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5:132211165-132211171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425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AP3M1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0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75883522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75883528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425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ATP5G3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2:176042922-176042928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425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BX6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22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260338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39260344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425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FL2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4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181501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35181507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425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PEB2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4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5071041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15071047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425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REBZF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1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5372821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85372828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425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DNAJB6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7:157178490-157178496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425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DYRK1A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21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885850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38885857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425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EFNB2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3:107142410-107142416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425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FOXJ3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2642287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42642293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425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GIT1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7:27900528-27900534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425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DLBP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2:242168668-242168674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425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NRNPD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4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3275031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83275037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425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LARP4B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0:855550-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55556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425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NRARP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9:140194966-140194972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425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PDCD10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3:167401831-167401837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425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RNF145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5:158584663-158584670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lastRenderedPageBreak/>
              <w:t>hsa-miR-425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SAMD4A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4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55259775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55259781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425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SCAMP1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5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77774075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77774082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425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SLC39A10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2:196602356-196602362[+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425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SMEK1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14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91924462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91924469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425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SYNCRIP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6:</w:t>
            </w:r>
            <w:proofErr w:type="gramStart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6320980</w:t>
            </w:r>
            <w:proofErr w:type="gramEnd"/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86320986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425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THRB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3:24160922-24160929[-]</w:t>
            </w:r>
          </w:p>
        </w:tc>
      </w:tr>
      <w:tr w:rsidR="00D22BBF" w:rsidRPr="00CE6ED9" w:rsidTr="00D22BBF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425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WTAP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6:160176669-160176675[+]</w:t>
            </w:r>
          </w:p>
        </w:tc>
      </w:tr>
      <w:tr w:rsidR="00D22BBF" w:rsidRPr="00CE6ED9" w:rsidTr="00D22BBF">
        <w:trPr>
          <w:trHeight w:val="315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425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ZBTB34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BF" w:rsidRPr="00CE6ED9" w:rsidRDefault="00D22BBF" w:rsidP="00D22B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hr9:129647836-129647842[+]</w:t>
            </w:r>
          </w:p>
        </w:tc>
      </w:tr>
    </w:tbl>
    <w:p w:rsidR="00062D4C" w:rsidRDefault="00062D4C" w:rsidP="00062D4C">
      <w:pPr>
        <w:rPr>
          <w:rFonts w:ascii="Arial" w:hAnsi="Arial" w:cs="Arial"/>
          <w:b/>
          <w:lang w:val="en-US"/>
        </w:rPr>
      </w:pPr>
    </w:p>
    <w:p w:rsidR="00062D4C" w:rsidRPr="00062D4C" w:rsidRDefault="00062D4C" w:rsidP="00062D4C">
      <w:pPr>
        <w:rPr>
          <w:sz w:val="28"/>
          <w:lang w:val="en-US"/>
        </w:rPr>
      </w:pPr>
      <w:r w:rsidRPr="00062D4C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3</w:t>
      </w:r>
      <w:r w:rsidRPr="00062D4C">
        <w:rPr>
          <w:rFonts w:ascii="Arial" w:hAnsi="Arial" w:cs="Arial"/>
          <w:b/>
          <w:lang w:val="en-US"/>
        </w:rPr>
        <w:t xml:space="preserve">: </w:t>
      </w:r>
      <w:r w:rsidRPr="00062D4C">
        <w:rPr>
          <w:rFonts w:ascii="Arial" w:hAnsi="Arial" w:cs="Arial"/>
          <w:lang w:val="en-US"/>
        </w:rPr>
        <w:t xml:space="preserve">Target gene </w:t>
      </w:r>
      <w:r>
        <w:rPr>
          <w:rFonts w:ascii="Arial" w:hAnsi="Arial" w:cs="Arial"/>
          <w:lang w:val="en-US"/>
        </w:rPr>
        <w:t xml:space="preserve">analysis for </w:t>
      </w:r>
      <w:r w:rsidRPr="00062D4C">
        <w:rPr>
          <w:rFonts w:ascii="Arial" w:hAnsi="Arial" w:cs="Arial"/>
          <w:lang w:val="en-GB"/>
        </w:rPr>
        <w:t>miR-425-5p</w:t>
      </w:r>
      <w:r>
        <w:rPr>
          <w:rFonts w:ascii="Arial" w:hAnsi="Arial" w:cs="Arial"/>
          <w:lang w:val="en-GB"/>
        </w:rPr>
        <w:t>.</w:t>
      </w:r>
      <w:r w:rsidRPr="00062D4C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No </w:t>
      </w:r>
      <w:proofErr w:type="spellStart"/>
      <w:r>
        <w:rPr>
          <w:rFonts w:ascii="Arial" w:hAnsi="Arial" w:cs="Arial"/>
          <w:lang w:val="en-GB"/>
        </w:rPr>
        <w:t>CLiP-Seq</w:t>
      </w:r>
      <w:proofErr w:type="spellEnd"/>
      <w:r>
        <w:rPr>
          <w:rFonts w:ascii="Arial" w:hAnsi="Arial" w:cs="Arial"/>
          <w:lang w:val="en-GB"/>
        </w:rPr>
        <w:t xml:space="preserve"> data is available for this microRNA</w:t>
      </w:r>
      <w:r>
        <w:rPr>
          <w:rFonts w:ascii="Arial" w:hAnsi="Arial" w:cs="Arial"/>
          <w:lang w:val="en-GB"/>
        </w:rPr>
        <w:t>. T</w:t>
      </w:r>
      <w:proofErr w:type="spellStart"/>
      <w:r w:rsidRPr="00062D4C">
        <w:rPr>
          <w:rFonts w:ascii="Arial" w:hAnsi="Arial" w:cs="Arial"/>
          <w:color w:val="212121"/>
          <w:szCs w:val="18"/>
          <w:shd w:val="clear" w:color="auto" w:fill="FFFFFF"/>
          <w:lang w:val="en-US"/>
        </w:rPr>
        <w:t>argets</w:t>
      </w:r>
      <w:proofErr w:type="spellEnd"/>
      <w:r w:rsidRPr="00062D4C">
        <w:rPr>
          <w:rFonts w:ascii="Arial" w:hAnsi="Arial" w:cs="Arial"/>
          <w:color w:val="212121"/>
          <w:szCs w:val="18"/>
          <w:shd w:val="clear" w:color="auto" w:fill="FFFFFF"/>
          <w:lang w:val="en-US"/>
        </w:rPr>
        <w:t xml:space="preserve"> are</w:t>
      </w:r>
      <w:r>
        <w:rPr>
          <w:rFonts w:ascii="Arial" w:hAnsi="Arial" w:cs="Arial"/>
          <w:color w:val="212121"/>
          <w:szCs w:val="18"/>
          <w:shd w:val="clear" w:color="auto" w:fill="FFFFFF"/>
          <w:lang w:val="en-US"/>
        </w:rPr>
        <w:t xml:space="preserve"> therefore only</w:t>
      </w:r>
      <w:r w:rsidRPr="00062D4C">
        <w:rPr>
          <w:rFonts w:ascii="Arial" w:hAnsi="Arial" w:cs="Arial"/>
          <w:color w:val="212121"/>
          <w:szCs w:val="18"/>
          <w:shd w:val="clear" w:color="auto" w:fill="FFFFFF"/>
          <w:lang w:val="en-US"/>
        </w:rPr>
        <w:t xml:space="preserve"> predicted using </w:t>
      </w:r>
      <w:proofErr w:type="spellStart"/>
      <w:r w:rsidRPr="00062D4C">
        <w:rPr>
          <w:rFonts w:ascii="Arial" w:hAnsi="Arial" w:cs="Arial"/>
          <w:color w:val="212121"/>
          <w:szCs w:val="18"/>
          <w:shd w:val="clear" w:color="auto" w:fill="FFFFFF"/>
          <w:lang w:val="en-US"/>
        </w:rPr>
        <w:t>TargetScan</w:t>
      </w:r>
      <w:proofErr w:type="spellEnd"/>
      <w:r w:rsidRPr="00062D4C">
        <w:rPr>
          <w:rFonts w:ascii="Arial" w:hAnsi="Arial" w:cs="Arial"/>
          <w:color w:val="212121"/>
          <w:szCs w:val="18"/>
          <w:shd w:val="clear" w:color="auto" w:fill="FFFFFF"/>
          <w:lang w:val="en-US"/>
        </w:rPr>
        <w:t xml:space="preserve"> and only targets with evolutionary conserved target sites are listed.</w:t>
      </w:r>
    </w:p>
    <w:tbl>
      <w:tblPr>
        <w:tblW w:w="696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2"/>
        <w:gridCol w:w="1463"/>
        <w:gridCol w:w="3426"/>
      </w:tblGrid>
      <w:tr w:rsidR="00062D4C" w:rsidRPr="00CE6ED9" w:rsidTr="00B25B86">
        <w:trPr>
          <w:trHeight w:val="300"/>
        </w:trPr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D4C" w:rsidRPr="00CE6ED9" w:rsidRDefault="00062D4C" w:rsidP="00B25B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CE6E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>microRNA</w:t>
            </w:r>
            <w:proofErr w:type="spellEnd"/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D4C" w:rsidRPr="00CE6ED9" w:rsidRDefault="00062D4C" w:rsidP="00B25B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>Target gene</w:t>
            </w:r>
          </w:p>
        </w:tc>
        <w:tc>
          <w:tcPr>
            <w:tcW w:w="3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D4C" w:rsidRPr="00CE6ED9" w:rsidRDefault="00062D4C" w:rsidP="00B25B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CE6E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>Representative</w:t>
            </w:r>
            <w:proofErr w:type="spellEnd"/>
            <w:r w:rsidRPr="00CE6E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 xml:space="preserve"> transcript</w:t>
            </w:r>
          </w:p>
        </w:tc>
      </w:tr>
      <w:tr w:rsidR="00062D4C" w:rsidRPr="00CE6ED9" w:rsidTr="00B25B86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D4C" w:rsidRPr="00CE6ED9" w:rsidRDefault="00062D4C" w:rsidP="00B25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151a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D4C" w:rsidRPr="00CE6ED9" w:rsidRDefault="00062D4C" w:rsidP="00B25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WNT1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D4C" w:rsidRPr="00CE6ED9" w:rsidRDefault="00062D4C" w:rsidP="00B25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NM_005430</w:t>
            </w:r>
          </w:p>
        </w:tc>
      </w:tr>
      <w:tr w:rsidR="00062D4C" w:rsidRPr="00CE6ED9" w:rsidTr="00B25B86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D4C" w:rsidRPr="00CE6ED9" w:rsidRDefault="00062D4C" w:rsidP="00B25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151a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D4C" w:rsidRPr="00CE6ED9" w:rsidRDefault="00062D4C" w:rsidP="00B25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SEZ6L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D4C" w:rsidRPr="00CE6ED9" w:rsidRDefault="00062D4C" w:rsidP="00B25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NM_001184773</w:t>
            </w:r>
          </w:p>
        </w:tc>
      </w:tr>
      <w:tr w:rsidR="00062D4C" w:rsidRPr="00CE6ED9" w:rsidTr="00B25B86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D4C" w:rsidRPr="00CE6ED9" w:rsidRDefault="00062D4C" w:rsidP="00B25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151a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D4C" w:rsidRPr="00CE6ED9" w:rsidRDefault="00062D4C" w:rsidP="00B25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NTRK2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D4C" w:rsidRPr="00CE6ED9" w:rsidRDefault="00062D4C" w:rsidP="00B25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NM_001018065</w:t>
            </w:r>
          </w:p>
        </w:tc>
      </w:tr>
      <w:tr w:rsidR="00062D4C" w:rsidRPr="00CE6ED9" w:rsidTr="00B25B86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D4C" w:rsidRPr="00CE6ED9" w:rsidRDefault="00062D4C" w:rsidP="00B25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151a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D4C" w:rsidRPr="00CE6ED9" w:rsidRDefault="00062D4C" w:rsidP="00B25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N4BP1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D4C" w:rsidRPr="00CE6ED9" w:rsidRDefault="00062D4C" w:rsidP="00B25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NM_153029</w:t>
            </w:r>
          </w:p>
        </w:tc>
      </w:tr>
      <w:tr w:rsidR="00062D4C" w:rsidRPr="00CE6ED9" w:rsidTr="00B25B86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D4C" w:rsidRPr="00CE6ED9" w:rsidRDefault="00062D4C" w:rsidP="00B25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151a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D4C" w:rsidRPr="00CE6ED9" w:rsidRDefault="00062D4C" w:rsidP="00B25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PHF15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D4C" w:rsidRPr="00CE6ED9" w:rsidRDefault="00062D4C" w:rsidP="00B25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NM_015288</w:t>
            </w:r>
          </w:p>
        </w:tc>
      </w:tr>
      <w:tr w:rsidR="00062D4C" w:rsidRPr="00CE6ED9" w:rsidTr="00B25B86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D4C" w:rsidRPr="00CE6ED9" w:rsidRDefault="00062D4C" w:rsidP="00B25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151a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D4C" w:rsidRPr="00CE6ED9" w:rsidRDefault="00062D4C" w:rsidP="00B25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ASZ1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D4C" w:rsidRPr="00CE6ED9" w:rsidRDefault="00062D4C" w:rsidP="00B25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NM_001079843</w:t>
            </w:r>
          </w:p>
        </w:tc>
      </w:tr>
      <w:tr w:rsidR="00062D4C" w:rsidRPr="00CE6ED9" w:rsidTr="00B25B86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D4C" w:rsidRPr="00CE6ED9" w:rsidRDefault="00062D4C" w:rsidP="00B25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151a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D4C" w:rsidRPr="00CE6ED9" w:rsidRDefault="00062D4C" w:rsidP="00B25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WIPI2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D4C" w:rsidRPr="00CE6ED9" w:rsidRDefault="00062D4C" w:rsidP="00B25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NM_001033518</w:t>
            </w:r>
          </w:p>
        </w:tc>
      </w:tr>
      <w:tr w:rsidR="00062D4C" w:rsidRPr="00CE6ED9" w:rsidTr="00B25B86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D4C" w:rsidRPr="00CE6ED9" w:rsidRDefault="00062D4C" w:rsidP="00B25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151a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D4C" w:rsidRPr="00CE6ED9" w:rsidRDefault="00062D4C" w:rsidP="00B25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SOX12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D4C" w:rsidRPr="00CE6ED9" w:rsidRDefault="00062D4C" w:rsidP="00B25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NM_006943</w:t>
            </w:r>
          </w:p>
        </w:tc>
      </w:tr>
      <w:tr w:rsidR="00062D4C" w:rsidRPr="00CE6ED9" w:rsidTr="00B25B86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D4C" w:rsidRPr="00CE6ED9" w:rsidRDefault="00062D4C" w:rsidP="00B25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151a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D4C" w:rsidRPr="00CE6ED9" w:rsidRDefault="00062D4C" w:rsidP="00B25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RIMBP2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D4C" w:rsidRPr="00CE6ED9" w:rsidRDefault="00062D4C" w:rsidP="00B25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NM_015347</w:t>
            </w:r>
          </w:p>
        </w:tc>
      </w:tr>
      <w:tr w:rsidR="00062D4C" w:rsidRPr="00CE6ED9" w:rsidTr="00B25B86">
        <w:trPr>
          <w:trHeight w:val="315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D4C" w:rsidRPr="00CE6ED9" w:rsidRDefault="00062D4C" w:rsidP="00B25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sa-miR-151a-5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D4C" w:rsidRPr="00CE6ED9" w:rsidRDefault="00062D4C" w:rsidP="00B25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SLC12A5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D4C" w:rsidRPr="00CE6ED9" w:rsidRDefault="00062D4C" w:rsidP="00B25B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CE6ED9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NM_001134771</w:t>
            </w:r>
          </w:p>
        </w:tc>
      </w:tr>
    </w:tbl>
    <w:p w:rsidR="00D22BBF" w:rsidRPr="00062D4C" w:rsidRDefault="00D22BBF" w:rsidP="00062D4C">
      <w:pPr>
        <w:rPr>
          <w:lang w:val="en-US"/>
        </w:rPr>
      </w:pPr>
      <w:bookmarkStart w:id="0" w:name="_GoBack"/>
      <w:bookmarkEnd w:id="0"/>
    </w:p>
    <w:sectPr w:rsidR="00D22BBF" w:rsidRPr="00062D4C">
      <w:headerReference w:type="default" r:id="rId8"/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2BBF" w:rsidRDefault="00D22BBF" w:rsidP="008A4513">
      <w:pPr>
        <w:spacing w:after="0" w:line="240" w:lineRule="auto"/>
      </w:pPr>
      <w:r>
        <w:separator/>
      </w:r>
    </w:p>
  </w:endnote>
  <w:endnote w:type="continuationSeparator" w:id="0">
    <w:p w:rsidR="00D22BBF" w:rsidRDefault="00D22BBF" w:rsidP="008A45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06977546"/>
      <w:docPartObj>
        <w:docPartGallery w:val="Page Numbers (Bottom of Page)"/>
        <w:docPartUnique/>
      </w:docPartObj>
    </w:sdtPr>
    <w:sdtEndPr/>
    <w:sdtContent>
      <w:p w:rsidR="00D22BBF" w:rsidRDefault="00D22BBF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2D4C">
          <w:rPr>
            <w:noProof/>
          </w:rPr>
          <w:t>13</w:t>
        </w:r>
        <w:r>
          <w:fldChar w:fldCharType="end"/>
        </w:r>
      </w:p>
    </w:sdtContent>
  </w:sdt>
  <w:p w:rsidR="00D22BBF" w:rsidRDefault="00D22BBF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2BBF" w:rsidRDefault="00D22BBF" w:rsidP="008A4513">
      <w:pPr>
        <w:spacing w:after="0" w:line="240" w:lineRule="auto"/>
      </w:pPr>
      <w:r>
        <w:separator/>
      </w:r>
    </w:p>
  </w:footnote>
  <w:footnote w:type="continuationSeparator" w:id="0">
    <w:p w:rsidR="00D22BBF" w:rsidRDefault="00D22BBF" w:rsidP="008A4513">
      <w:pPr>
        <w:spacing w:after="0" w:line="240" w:lineRule="auto"/>
      </w:pPr>
      <w:r>
        <w:continuationSeparator/>
      </w:r>
    </w:p>
  </w:footnote>
  <w:footnote w:id="1">
    <w:p w:rsidR="00D22BBF" w:rsidRPr="00D22BBF" w:rsidRDefault="00D22BBF" w:rsidP="00C868FA">
      <w:pPr>
        <w:rPr>
          <w:rFonts w:ascii="Arial" w:hAnsi="Arial" w:cs="Arial"/>
          <w:sz w:val="18"/>
          <w:lang w:val="en-US"/>
        </w:rPr>
      </w:pPr>
      <w:r w:rsidRPr="00D22BBF">
        <w:rPr>
          <w:rStyle w:val="Fodnotehenvisning"/>
        </w:rPr>
        <w:footnoteRef/>
      </w:r>
      <w:r w:rsidRPr="00D22BBF">
        <w:rPr>
          <w:lang w:val="en-US"/>
        </w:rPr>
        <w:t xml:space="preserve"> </w:t>
      </w:r>
      <w:r w:rsidRPr="00D22BBF">
        <w:rPr>
          <w:rFonts w:ascii="Arial" w:hAnsi="Arial" w:cs="Arial"/>
          <w:sz w:val="18"/>
          <w:lang w:val="en-US"/>
        </w:rPr>
        <w:t xml:space="preserve">If not </w:t>
      </w:r>
      <w:proofErr w:type="spellStart"/>
      <w:r w:rsidRPr="00D22BBF">
        <w:rPr>
          <w:rFonts w:ascii="Arial" w:hAnsi="Arial" w:cs="Arial"/>
          <w:sz w:val="18"/>
          <w:lang w:val="en-US"/>
        </w:rPr>
        <w:t>analysed</w:t>
      </w:r>
      <w:proofErr w:type="spellEnd"/>
      <w:r w:rsidRPr="00D22BBF">
        <w:rPr>
          <w:rFonts w:ascii="Arial" w:hAnsi="Arial" w:cs="Arial"/>
          <w:sz w:val="18"/>
          <w:lang w:val="en-US"/>
        </w:rPr>
        <w:t xml:space="preserve"> (N/A), the result was replaced with a threshold (C</w:t>
      </w:r>
      <w:r w:rsidRPr="00D22BBF">
        <w:rPr>
          <w:rFonts w:ascii="Arial" w:hAnsi="Arial" w:cs="Arial"/>
          <w:sz w:val="18"/>
          <w:vertAlign w:val="subscript"/>
          <w:lang w:val="en-US"/>
        </w:rPr>
        <w:t>T</w:t>
      </w:r>
      <w:r w:rsidRPr="00D22BBF">
        <w:rPr>
          <w:rFonts w:ascii="Arial" w:hAnsi="Arial" w:cs="Arial"/>
          <w:sz w:val="18"/>
          <w:lang w:val="en-US"/>
        </w:rPr>
        <w:t xml:space="preserve">) value of 40. </w:t>
      </w:r>
    </w:p>
    <w:p w:rsidR="00D22BBF" w:rsidRPr="00C868FA" w:rsidRDefault="00D22BBF">
      <w:pPr>
        <w:pStyle w:val="Fodnotetekst"/>
        <w:rPr>
          <w:lang w:val="en-US"/>
        </w:rPr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2BBF" w:rsidRDefault="00D22BBF">
    <w:pPr>
      <w:pStyle w:val="Sidehoved"/>
    </w:pPr>
  </w:p>
  <w:p w:rsidR="00D22BBF" w:rsidRDefault="00D22BBF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513"/>
    <w:rsid w:val="00051E3F"/>
    <w:rsid w:val="00062D4C"/>
    <w:rsid w:val="000900CD"/>
    <w:rsid w:val="007511BC"/>
    <w:rsid w:val="008A2B6F"/>
    <w:rsid w:val="008A4513"/>
    <w:rsid w:val="009C373D"/>
    <w:rsid w:val="00C868FA"/>
    <w:rsid w:val="00CE6ED9"/>
    <w:rsid w:val="00D22BBF"/>
    <w:rsid w:val="00FE1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semiHidden/>
    <w:unhideWhenUsed/>
    <w:rsid w:val="008A4513"/>
    <w:rPr>
      <w:color w:val="0000FF"/>
      <w:u w:val="single"/>
    </w:rPr>
  </w:style>
  <w:style w:type="character" w:styleId="BesgtHyperlink">
    <w:name w:val="FollowedHyperlink"/>
    <w:basedOn w:val="Standardskrifttypeiafsnit"/>
    <w:uiPriority w:val="99"/>
    <w:semiHidden/>
    <w:unhideWhenUsed/>
    <w:rsid w:val="008A4513"/>
    <w:rPr>
      <w:color w:val="800080"/>
      <w:u w:val="single"/>
    </w:rPr>
  </w:style>
  <w:style w:type="paragraph" w:customStyle="1" w:styleId="xl107">
    <w:name w:val="xl107"/>
    <w:basedOn w:val="Normal"/>
    <w:rsid w:val="008A451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108">
    <w:name w:val="xl108"/>
    <w:basedOn w:val="Normal"/>
    <w:rsid w:val="008A451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109">
    <w:name w:val="xl109"/>
    <w:basedOn w:val="Normal"/>
    <w:rsid w:val="008A4513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110">
    <w:name w:val="xl110"/>
    <w:basedOn w:val="Normal"/>
    <w:rsid w:val="008A45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111">
    <w:name w:val="xl111"/>
    <w:basedOn w:val="Normal"/>
    <w:rsid w:val="008A4513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112">
    <w:name w:val="xl112"/>
    <w:basedOn w:val="Normal"/>
    <w:rsid w:val="008A451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113">
    <w:name w:val="xl113"/>
    <w:basedOn w:val="Normal"/>
    <w:rsid w:val="008A4513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114">
    <w:name w:val="xl114"/>
    <w:basedOn w:val="Normal"/>
    <w:rsid w:val="008A4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115">
    <w:name w:val="xl115"/>
    <w:basedOn w:val="Normal"/>
    <w:rsid w:val="008A4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116">
    <w:name w:val="xl116"/>
    <w:basedOn w:val="Normal"/>
    <w:rsid w:val="008A4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117">
    <w:name w:val="xl117"/>
    <w:basedOn w:val="Normal"/>
    <w:rsid w:val="008A4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8A451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A4513"/>
  </w:style>
  <w:style w:type="paragraph" w:styleId="Sidefod">
    <w:name w:val="footer"/>
    <w:basedOn w:val="Normal"/>
    <w:link w:val="SidefodTegn"/>
    <w:uiPriority w:val="99"/>
    <w:unhideWhenUsed/>
    <w:rsid w:val="008A451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A4513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A45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A4513"/>
    <w:rPr>
      <w:rFonts w:ascii="Tahoma" w:hAnsi="Tahoma" w:cs="Tahoma"/>
      <w:sz w:val="16"/>
      <w:szCs w:val="16"/>
    </w:rPr>
  </w:style>
  <w:style w:type="paragraph" w:customStyle="1" w:styleId="xl118">
    <w:name w:val="xl118"/>
    <w:basedOn w:val="Normal"/>
    <w:rsid w:val="008A4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da-DK"/>
    </w:rPr>
  </w:style>
  <w:style w:type="paragraph" w:customStyle="1" w:styleId="xl119">
    <w:name w:val="xl119"/>
    <w:basedOn w:val="Normal"/>
    <w:rsid w:val="008A451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Fodnotetekst">
    <w:name w:val="footnote text"/>
    <w:basedOn w:val="Normal"/>
    <w:link w:val="FodnotetekstTegn"/>
    <w:uiPriority w:val="99"/>
    <w:unhideWhenUsed/>
    <w:rsid w:val="00C868FA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rsid w:val="00C868FA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C868FA"/>
    <w:rPr>
      <w:vertAlign w:val="superscript"/>
    </w:rPr>
  </w:style>
  <w:style w:type="character" w:customStyle="1" w:styleId="apple-converted-space">
    <w:name w:val="apple-converted-space"/>
    <w:basedOn w:val="Standardskrifttypeiafsnit"/>
    <w:rsid w:val="00D22B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semiHidden/>
    <w:unhideWhenUsed/>
    <w:rsid w:val="008A4513"/>
    <w:rPr>
      <w:color w:val="0000FF"/>
      <w:u w:val="single"/>
    </w:rPr>
  </w:style>
  <w:style w:type="character" w:styleId="BesgtHyperlink">
    <w:name w:val="FollowedHyperlink"/>
    <w:basedOn w:val="Standardskrifttypeiafsnit"/>
    <w:uiPriority w:val="99"/>
    <w:semiHidden/>
    <w:unhideWhenUsed/>
    <w:rsid w:val="008A4513"/>
    <w:rPr>
      <w:color w:val="800080"/>
      <w:u w:val="single"/>
    </w:rPr>
  </w:style>
  <w:style w:type="paragraph" w:customStyle="1" w:styleId="xl107">
    <w:name w:val="xl107"/>
    <w:basedOn w:val="Normal"/>
    <w:rsid w:val="008A451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108">
    <w:name w:val="xl108"/>
    <w:basedOn w:val="Normal"/>
    <w:rsid w:val="008A451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109">
    <w:name w:val="xl109"/>
    <w:basedOn w:val="Normal"/>
    <w:rsid w:val="008A4513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110">
    <w:name w:val="xl110"/>
    <w:basedOn w:val="Normal"/>
    <w:rsid w:val="008A45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111">
    <w:name w:val="xl111"/>
    <w:basedOn w:val="Normal"/>
    <w:rsid w:val="008A4513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112">
    <w:name w:val="xl112"/>
    <w:basedOn w:val="Normal"/>
    <w:rsid w:val="008A451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113">
    <w:name w:val="xl113"/>
    <w:basedOn w:val="Normal"/>
    <w:rsid w:val="008A4513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114">
    <w:name w:val="xl114"/>
    <w:basedOn w:val="Normal"/>
    <w:rsid w:val="008A4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115">
    <w:name w:val="xl115"/>
    <w:basedOn w:val="Normal"/>
    <w:rsid w:val="008A4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116">
    <w:name w:val="xl116"/>
    <w:basedOn w:val="Normal"/>
    <w:rsid w:val="008A4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117">
    <w:name w:val="xl117"/>
    <w:basedOn w:val="Normal"/>
    <w:rsid w:val="008A4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8A451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A4513"/>
  </w:style>
  <w:style w:type="paragraph" w:styleId="Sidefod">
    <w:name w:val="footer"/>
    <w:basedOn w:val="Normal"/>
    <w:link w:val="SidefodTegn"/>
    <w:uiPriority w:val="99"/>
    <w:unhideWhenUsed/>
    <w:rsid w:val="008A451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A4513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A45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A4513"/>
    <w:rPr>
      <w:rFonts w:ascii="Tahoma" w:hAnsi="Tahoma" w:cs="Tahoma"/>
      <w:sz w:val="16"/>
      <w:szCs w:val="16"/>
    </w:rPr>
  </w:style>
  <w:style w:type="paragraph" w:customStyle="1" w:styleId="xl118">
    <w:name w:val="xl118"/>
    <w:basedOn w:val="Normal"/>
    <w:rsid w:val="008A4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da-DK"/>
    </w:rPr>
  </w:style>
  <w:style w:type="paragraph" w:customStyle="1" w:styleId="xl119">
    <w:name w:val="xl119"/>
    <w:basedOn w:val="Normal"/>
    <w:rsid w:val="008A451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Fodnotetekst">
    <w:name w:val="footnote text"/>
    <w:basedOn w:val="Normal"/>
    <w:link w:val="FodnotetekstTegn"/>
    <w:uiPriority w:val="99"/>
    <w:unhideWhenUsed/>
    <w:rsid w:val="00C868FA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rsid w:val="00C868FA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C868FA"/>
    <w:rPr>
      <w:vertAlign w:val="superscript"/>
    </w:rPr>
  </w:style>
  <w:style w:type="character" w:customStyle="1" w:styleId="apple-converted-space">
    <w:name w:val="apple-converted-space"/>
    <w:basedOn w:val="Standardskrifttypeiafsnit"/>
    <w:rsid w:val="00D22B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89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2084D2-180E-4036-93B0-2093410B4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3</Pages>
  <Words>3027</Words>
  <Characters>18471</Characters>
  <Application>Microsoft Office Word</Application>
  <DocSecurity>0</DocSecurity>
  <Lines>153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1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 Stougaard Jacobsen</dc:creator>
  <cp:lastModifiedBy>Kari Stougaard Jacobsen</cp:lastModifiedBy>
  <cp:revision>7</cp:revision>
  <dcterms:created xsi:type="dcterms:W3CDTF">2015-12-02T08:37:00Z</dcterms:created>
  <dcterms:modified xsi:type="dcterms:W3CDTF">2015-12-11T14:35:00Z</dcterms:modified>
</cp:coreProperties>
</file>